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994"/>
        <w:gridCol w:w="834"/>
        <w:gridCol w:w="1080"/>
        <w:gridCol w:w="927"/>
        <w:gridCol w:w="1120"/>
        <w:gridCol w:w="1060"/>
        <w:gridCol w:w="927"/>
      </w:tblGrid>
      <w:tr w:rsidR="00640C49" w:rsidTr="00640C49">
        <w:trPr>
          <w:trHeight w:val="94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iomarker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umber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LLO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elo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br/>
              <w:t>LLOQ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erc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elo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br/>
              <w:t>LLOQ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U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bo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br/>
              <w:t>ULOQ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erc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bo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br/>
              <w:t>ULOQ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M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06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000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I3L1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2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000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ST3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3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5159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GF-23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4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7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000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DF-15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32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GF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2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L6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4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0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MP-12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2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BNP</w:t>
            </w:r>
            <w:proofErr w:type="spellEnd"/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273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PG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2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PN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5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500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N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2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CF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625.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PON1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4.1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5000.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2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50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FF3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625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IM1/KIM1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9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8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250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NNI3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0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.1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967</w:t>
            </w:r>
            <w:proofErr w:type="gramEnd"/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AIL-R2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06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-PAR</w:t>
            </w:r>
          </w:p>
        </w:tc>
        <w:tc>
          <w:tcPr>
            <w:tcW w:w="99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  <w:tc>
          <w:tcPr>
            <w:tcW w:w="108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112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2</w:t>
            </w:r>
          </w:p>
        </w:tc>
        <w:tc>
          <w:tcPr>
            <w:tcW w:w="1060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640C49" w:rsidTr="00640C4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EGF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25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0C49" w:rsidRDefault="00640C49" w:rsidP="004514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</w:tbl>
    <w:p w:rsidR="00640C49" w:rsidRDefault="00640C49" w:rsidP="00640C49">
      <w:pPr>
        <w:rPr>
          <w:rFonts w:ascii="Times New Roman" w:hAnsi="Times New Roman" w:cs="Times New Roman"/>
          <w:lang w:val="en-US"/>
        </w:rPr>
      </w:pPr>
    </w:p>
    <w:p w:rsidR="00640C49" w:rsidRPr="00214017" w:rsidRDefault="00640C49" w:rsidP="00640C49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 xml:space="preserve">All values are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g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/ml. LLOQ = lower level of quantification. ULOQ = upper level of quantification. </w:t>
      </w:r>
    </w:p>
    <w:p w:rsidR="00640C49" w:rsidRPr="00214017" w:rsidRDefault="00640C49" w:rsidP="00640C49">
      <w:pPr>
        <w:rPr>
          <w:rFonts w:ascii="Times New Roman" w:hAnsi="Times New Roman" w:cs="Times New Roman"/>
          <w:sz w:val="22"/>
          <w:lang w:val="en-US"/>
        </w:rPr>
      </w:pPr>
    </w:p>
    <w:p w:rsidR="00640C49" w:rsidRPr="00214017" w:rsidRDefault="00640C49" w:rsidP="00640C49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Abbreviations: ADM (adrenomedullin), CHI3L1 (chitinase-3 like protein, also called YKL-40 (heparin -and chitin-binding glycoprotein), FGF23 (fibroblast growth factor 23), GDF-15 (growth differentiation factor 15), HGF (hepatocyte growth factor), IL-6 (interleukin-6), TIM- 1/KIM-1 (T-cell immunoglobulin and mucin domain-containing protein), MMP12 (metalloproteinase-12), NT-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roBNP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 (N-terminal prohormone of natriuretic peptide), OPG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roteger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OPN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ont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), Ren (renin), SCF (stem cell factor), SPON-1 (spondin-1), ST2 (suppression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tumorogenicity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TFF3 (trefoil factor 3), TRAIL-R2 (tumor necrosis factor (TNF)-related apoptosis-inducing ligand 2), Trop I (troponin I), U-PAR (soluble urokinase-type plasminogen activator receptor), VEGF-D (vascular endothelial growth factor -D).</w:t>
      </w:r>
    </w:p>
    <w:p w:rsidR="00145287" w:rsidRPr="00640C49" w:rsidRDefault="00640C49" w:rsidP="00640C49"/>
    <w:sectPr w:rsidR="00145287" w:rsidRPr="00640C49" w:rsidSect="00A2260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S2NDczNjYzNzdT0lEKTi0uzszPAykwrAUA2mgNzCwAAAA="/>
  </w:docVars>
  <w:rsids>
    <w:rsidRoot w:val="00A22603"/>
    <w:rsid w:val="00052713"/>
    <w:rsid w:val="000B4731"/>
    <w:rsid w:val="00140A61"/>
    <w:rsid w:val="00204B69"/>
    <w:rsid w:val="00372CD2"/>
    <w:rsid w:val="00606C06"/>
    <w:rsid w:val="00640C49"/>
    <w:rsid w:val="00661C38"/>
    <w:rsid w:val="007D4CA7"/>
    <w:rsid w:val="008E4C78"/>
    <w:rsid w:val="00991A73"/>
    <w:rsid w:val="00A20F5D"/>
    <w:rsid w:val="00A22603"/>
    <w:rsid w:val="00A6272D"/>
    <w:rsid w:val="00A95472"/>
    <w:rsid w:val="00EA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EB3CC"/>
  <w15:chartTrackingRefBased/>
  <w15:docId w15:val="{8E4FE519-6747-4D2F-8F46-D2C601A0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60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F5D"/>
    <w:pPr>
      <w:outlineLvl w:val="0"/>
    </w:pPr>
    <w:rPr>
      <w:rFonts w:ascii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A20F5D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36</Characters>
  <Application>Microsoft Office Word</Application>
  <DocSecurity>0</DocSecurity>
  <Lines>4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2</cp:revision>
  <dcterms:created xsi:type="dcterms:W3CDTF">2023-04-25T09:45:00Z</dcterms:created>
  <dcterms:modified xsi:type="dcterms:W3CDTF">2023-04-25T09:45:00Z</dcterms:modified>
</cp:coreProperties>
</file>